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DA60F" w14:textId="03DC7EAE" w:rsidR="00B879B3" w:rsidRDefault="00B879B3" w:rsidP="00B879B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6899"/>
      </w:tblGrid>
      <w:tr w:rsidR="00B879B3" w14:paraId="7B88A9FB" w14:textId="77777777" w:rsidTr="002B198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D98451E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</w:rPr>
              <w:t>Primer</w:t>
            </w:r>
          </w:p>
        </w:tc>
        <w:tc>
          <w:tcPr>
            <w:tcW w:w="6899" w:type="dxa"/>
            <w:tcBorders>
              <w:left w:val="nil"/>
              <w:bottom w:val="single" w:sz="4" w:space="0" w:color="auto"/>
              <w:right w:val="nil"/>
            </w:tcBorders>
          </w:tcPr>
          <w:p w14:paraId="05A08E88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</w:rPr>
              <w:t>Sequence</w:t>
            </w:r>
          </w:p>
        </w:tc>
      </w:tr>
      <w:tr w:rsidR="00B879B3" w14:paraId="4E111F52" w14:textId="77777777" w:rsidTr="002B19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DF353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_BamHI_For</w:t>
            </w:r>
          </w:p>
        </w:tc>
        <w:tc>
          <w:tcPr>
            <w:tcW w:w="6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C9BC7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AAGGATCCGCGAGCTTTCCG</w:t>
            </w:r>
          </w:p>
        </w:tc>
      </w:tr>
      <w:tr w:rsidR="00B879B3" w14:paraId="4B42D8FC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EB7AB7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_XhoI_Rev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41CF5D80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AACTCGAGTAACTTCGACATCACCTT</w:t>
            </w:r>
          </w:p>
        </w:tc>
      </w:tr>
      <w:tr w:rsidR="00B879B3" w14:paraId="2F953B6B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8B1216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S99G_Fo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1841CE54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GATTGTACAGGTGAAGGGGTGTTA</w:t>
            </w:r>
          </w:p>
        </w:tc>
      </w:tr>
      <w:tr w:rsidR="00B879B3" w14:paraId="4289F5C6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15359E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S99G_Rev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47B69549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TAACACCCCTTCACCTGTACAATCC</w:t>
            </w:r>
          </w:p>
        </w:tc>
      </w:tr>
      <w:tr w:rsidR="00B879B3" w14:paraId="7A024094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A6881E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L178F_Fo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2CC0C2E9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GGTTAGTGCAGTTTCTTACCACC</w:t>
            </w:r>
          </w:p>
        </w:tc>
      </w:tr>
      <w:tr w:rsidR="00B879B3" w14:paraId="259BD971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746919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178F_Rev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63F0BD52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GGTGGTAAGAAACTGCACTAACCC</w:t>
            </w:r>
          </w:p>
        </w:tc>
      </w:tr>
      <w:tr w:rsidR="00B879B3" w14:paraId="32C2956B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F1980B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FATB1_XhoI_Fo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5D62CF96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AACTCGAGTTTGTTTAACTTTAA</w:t>
            </w:r>
          </w:p>
        </w:tc>
      </w:tr>
      <w:tr w:rsidR="00B879B3" w14:paraId="40CE2E75" w14:textId="77777777" w:rsidTr="002B198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B013C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FATB1_NcoI_Rev</w:t>
            </w:r>
          </w:p>
        </w:tc>
        <w:tc>
          <w:tcPr>
            <w:tcW w:w="6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B530E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TTTCCATGGTTAGGTTTTACCGGTGC</w:t>
            </w:r>
          </w:p>
        </w:tc>
      </w:tr>
      <w:tr w:rsidR="00B879B3" w14:paraId="0EC026AE" w14:textId="77777777" w:rsidTr="002B1983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40D90769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Gibson primers</w:t>
            </w:r>
          </w:p>
        </w:tc>
        <w:tc>
          <w:tcPr>
            <w:tcW w:w="6899" w:type="dxa"/>
            <w:tcBorders>
              <w:top w:val="single" w:sz="4" w:space="0" w:color="auto"/>
              <w:left w:val="nil"/>
              <w:right w:val="nil"/>
            </w:tcBorders>
          </w:tcPr>
          <w:p w14:paraId="60FE16DE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9B3" w14:paraId="4DC10DB1" w14:textId="77777777" w:rsidTr="002B198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C98A77E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HygR_For</w:t>
            </w:r>
            <w:proofErr w:type="spellEnd"/>
          </w:p>
        </w:tc>
        <w:tc>
          <w:tcPr>
            <w:tcW w:w="6899" w:type="dxa"/>
            <w:tcBorders>
              <w:left w:val="nil"/>
              <w:bottom w:val="nil"/>
              <w:right w:val="nil"/>
            </w:tcBorders>
          </w:tcPr>
          <w:p w14:paraId="075E7527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 xml:space="preserve">GAGTAAACTTGGTCTGACAGTTATTCCTTTGCCCTCGGAC </w:t>
            </w:r>
          </w:p>
        </w:tc>
      </w:tr>
      <w:tr w:rsidR="00B879B3" w14:paraId="02FEC5AB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3725CF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HygR_Rev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18B215E6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GTGAGTTCAGGCTTTTTACCCATACTCTTCCTTTTCAATATT</w:t>
            </w:r>
          </w:p>
        </w:tc>
      </w:tr>
      <w:tr w:rsidR="00B879B3" w14:paraId="253FE9F5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F1E294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pBESTBackbone_F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148DF6C0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GTTCAGGCTTTTTACCCATACTCTTCCTTTTTCAATATTATTGAAG</w:t>
            </w:r>
          </w:p>
        </w:tc>
      </w:tr>
      <w:tr w:rsidR="00B879B3" w14:paraId="6494FC0F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FF0F6D" w14:textId="77777777" w:rsidR="00B879B3" w:rsidRPr="001306BD" w:rsidRDefault="00B879B3" w:rsidP="002B19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pBESTBackbone_R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16FF8B70" w14:textId="77777777" w:rsidR="00B879B3" w:rsidRPr="001306BD" w:rsidRDefault="00B879B3" w:rsidP="002B1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GTCCGAGGGCAAAGGAATAACTG TCAGACCAAGTTTACT</w:t>
            </w:r>
          </w:p>
        </w:tc>
      </w:tr>
      <w:tr w:rsidR="00B879B3" w14:paraId="5480B5DA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96CA61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HygP15A_For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2DDEB98A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TGAGCGCAACGCAATTAATGACCGATGCCCTGGAGAG</w:t>
            </w:r>
          </w:p>
        </w:tc>
      </w:tr>
      <w:tr w:rsidR="00B879B3" w14:paraId="443CB133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CD5A6A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HygP15A_Rev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291275C4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TGCTTCAATAATATTGAAAAAGGAAGAGTATGGGTAAAAAGCTCT</w:t>
            </w:r>
          </w:p>
        </w:tc>
      </w:tr>
      <w:tr w:rsidR="00B879B3" w14:paraId="72997DE3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6D8ED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pET21_Backbone_F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6F9CEF69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GTTCAGGCTTTTTACCCAATACTCTTCCTTTTTCAATATTATTGA</w:t>
            </w:r>
          </w:p>
        </w:tc>
      </w:tr>
      <w:tr w:rsidR="00B879B3" w14:paraId="39A044BF" w14:textId="77777777" w:rsidTr="002B1983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57F594A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pET21_Backbone_R</w:t>
            </w:r>
          </w:p>
        </w:tc>
        <w:tc>
          <w:tcPr>
            <w:tcW w:w="6899" w:type="dxa"/>
            <w:tcBorders>
              <w:top w:val="nil"/>
              <w:left w:val="nil"/>
              <w:right w:val="nil"/>
            </w:tcBorders>
          </w:tcPr>
          <w:p w14:paraId="01912E0C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sz w:val="20"/>
                <w:szCs w:val="20"/>
              </w:rPr>
              <w:t>AGGCTCTCAAGGGCATCGGTCATTAATTGCGTTGCGCTC</w:t>
            </w:r>
          </w:p>
        </w:tc>
      </w:tr>
      <w:tr w:rsidR="00B879B3" w14:paraId="19C99D59" w14:textId="77777777" w:rsidTr="002B1983">
        <w:tc>
          <w:tcPr>
            <w:tcW w:w="2127" w:type="dxa"/>
            <w:tcBorders>
              <w:left w:val="nil"/>
              <w:right w:val="nil"/>
            </w:tcBorders>
          </w:tcPr>
          <w:p w14:paraId="547A2AAE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-PCR primers</w:t>
            </w:r>
          </w:p>
        </w:tc>
        <w:tc>
          <w:tcPr>
            <w:tcW w:w="6899" w:type="dxa"/>
            <w:tcBorders>
              <w:left w:val="nil"/>
              <w:right w:val="nil"/>
            </w:tcBorders>
          </w:tcPr>
          <w:p w14:paraId="6DC42B9A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9B3" w14:paraId="1BA64057" w14:textId="77777777" w:rsidTr="002B198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6A6101C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_For</w:t>
            </w:r>
          </w:p>
        </w:tc>
        <w:tc>
          <w:tcPr>
            <w:tcW w:w="6899" w:type="dxa"/>
            <w:tcBorders>
              <w:left w:val="nil"/>
              <w:bottom w:val="nil"/>
              <w:right w:val="nil"/>
            </w:tcBorders>
          </w:tcPr>
          <w:p w14:paraId="0BC4E588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/>
                <w:sz w:val="20"/>
                <w:szCs w:val="20"/>
              </w:rPr>
              <w:t>AGCTTTCCGCCTTCGTTAGT</w:t>
            </w:r>
          </w:p>
        </w:tc>
      </w:tr>
      <w:tr w:rsidR="00B879B3" w14:paraId="043BFA03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FF0A58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_Rev</w:t>
            </w:r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7A3CA968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/>
                <w:sz w:val="20"/>
                <w:szCs w:val="20"/>
              </w:rPr>
              <w:t>TCGACAGTTTGCGCTTGTAG</w:t>
            </w:r>
          </w:p>
        </w:tc>
      </w:tr>
      <w:tr w:rsidR="00B879B3" w14:paraId="26CEC3AB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F3090E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Ter_For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05AF07E6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/>
                <w:sz w:val="20"/>
                <w:szCs w:val="20"/>
              </w:rPr>
              <w:t>GTCATGGGTGGAGAGGACTG</w:t>
            </w:r>
          </w:p>
        </w:tc>
      </w:tr>
      <w:tr w:rsidR="00B879B3" w14:paraId="57460EA9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354B0A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Ter_Rev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488CA941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/>
                <w:sz w:val="20"/>
                <w:szCs w:val="20"/>
              </w:rPr>
              <w:t>TGCTTGGGTTCTCCTTGTTC</w:t>
            </w:r>
          </w:p>
        </w:tc>
      </w:tr>
      <w:tr w:rsidR="00B879B3" w14:paraId="5CD1EB23" w14:textId="77777777" w:rsidTr="002B19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AD4063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rrsa_For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bottom w:val="nil"/>
              <w:right w:val="nil"/>
            </w:tcBorders>
          </w:tcPr>
          <w:p w14:paraId="528BEB62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/>
                <w:sz w:val="20"/>
                <w:szCs w:val="20"/>
              </w:rPr>
              <w:t>CTCAACCTGGGAACTGCATC</w:t>
            </w:r>
          </w:p>
        </w:tc>
      </w:tr>
      <w:tr w:rsidR="00B879B3" w14:paraId="7BBD552E" w14:textId="77777777" w:rsidTr="002B198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8410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06BD">
              <w:rPr>
                <w:rFonts w:ascii="Times New Roman" w:hAnsi="Times New Roman" w:cs="Times New Roman"/>
                <w:b/>
                <w:sz w:val="20"/>
                <w:szCs w:val="20"/>
              </w:rPr>
              <w:t>rrsa_Rev</w:t>
            </w:r>
            <w:proofErr w:type="spellEnd"/>
          </w:p>
        </w:tc>
        <w:tc>
          <w:tcPr>
            <w:tcW w:w="6899" w:type="dxa"/>
            <w:tcBorders>
              <w:top w:val="nil"/>
              <w:left w:val="nil"/>
              <w:right w:val="nil"/>
            </w:tcBorders>
          </w:tcPr>
          <w:p w14:paraId="52755EA9" w14:textId="77777777" w:rsidR="00B879B3" w:rsidRPr="001306BD" w:rsidRDefault="00B879B3" w:rsidP="002B19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6BD">
              <w:rPr>
                <w:rFonts w:ascii="Times New Roman" w:hAnsi="Times New Roman"/>
                <w:sz w:val="20"/>
                <w:szCs w:val="20"/>
              </w:rPr>
              <w:t>ACCTGAGCGTCAGTCTTCGT</w:t>
            </w:r>
          </w:p>
        </w:tc>
      </w:tr>
    </w:tbl>
    <w:p w14:paraId="2979B31C" w14:textId="77777777" w:rsidR="00B879B3" w:rsidRDefault="00B879B3"/>
    <w:sectPr w:rsidR="00B87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9B3"/>
    <w:rsid w:val="00B8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4C9C0"/>
  <w15:chartTrackingRefBased/>
  <w15:docId w15:val="{C5F538C1-C870-4C4B-9824-A26CBDB7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7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hacon</dc:creator>
  <cp:keywords/>
  <dc:description/>
  <cp:lastModifiedBy>MIcaela Chacon</cp:lastModifiedBy>
  <cp:revision>1</cp:revision>
  <dcterms:created xsi:type="dcterms:W3CDTF">2018-12-21T12:40:00Z</dcterms:created>
  <dcterms:modified xsi:type="dcterms:W3CDTF">2018-12-21T12:40:00Z</dcterms:modified>
</cp:coreProperties>
</file>